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260" w:after="260"/>
        <w:rPr>
          <w:rFonts w:ascii="Times New Roman" w:hAnsi="Times New Roman" w:eastAsia="黑体" w:cs="Times New Roman"/>
          <w:sz w:val="24"/>
          <w:szCs w:val="20"/>
          <w:lang w:val="en-US" w:eastAsia="zh-CN"/>
        </w:rPr>
      </w:pPr>
      <w:r>
        <w:rPr>
          <w:rFonts w:eastAsia="黑体" w:cs="Times New Roman" w:ascii="Times New Roman" w:hAnsi="Times New Roman"/>
          <w:sz w:val="24"/>
          <w:szCs w:val="20"/>
          <w:lang w:val="en-US" w:eastAsia="zh-CN"/>
        </w:rPr>
        <w:t>Supplementary Table 1: Search Strategy in PubMed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462"/>
        <w:gridCol w:w="1498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ulmonary Fibro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[MeSH]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97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(((((Fibroses, Pulmonary[Title/Abstract]) OR (Fibrosis, Pulmonary[Title/Abstract])) OR (Pulmonary Fibroses[Title/Abstract])) OR (Alveolitis, Fibrosing[Title/Abstract])) OR (Alveolitides, Fibrosing[Title/Abstract])) OR (Fibrosing Alveolitides[Title/Abstract])) OR (Fibrosing Alveolitis[Title/Abstract])) OR (Idiopathic Diffuse Interstitial Pulmonary Fibrosis[Title/Abstract]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196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9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"astragaloside A" [Supplementary Concept]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0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((astragaloside-A[Title/Abstract]) OR (astragaloside IV[Title/Abstract])) OR (astramembrannin I[Title/Abstract])) OR (cyclosiversioside F[Title/Abstract])) OR (3beta,6alpha,16beta,20R,24S; astragaloside IV of astragaloside A[Title/Abstract]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4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67" w:leader="none"/>
              </w:tabs>
              <w:spacing w:lineRule="auto" w:line="360"/>
              <w:ind w:firstLine="24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Heading2"/>
        <w:bidi w:val="0"/>
        <w:rPr>
          <w:rFonts w:ascii="Times New Roman" w:hAnsi="Times New Roman" w:cs="Times New Roman"/>
          <w:b/>
          <w:b/>
          <w:sz w:val="24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0"/>
          <w:lang w:val="en-US" w:eastAsia="zh-CN"/>
        </w:rPr>
        <w:t>Supplementary Table 2: List of Abbreviations</w:t>
      </w:r>
    </w:p>
    <w:tbl>
      <w:tblPr>
        <w:tblW w:w="12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0399"/>
      </w:tblGrid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Abbreviation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Full Nam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95% Confidence Interval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A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Astragalus mongholicus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AS-IV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Astragaloside IV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BL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bleomycin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ontrol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B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hina Biological Medicine Databas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NKI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hina National Knowledge Internet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QVIP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China Science and Technology Journal Databas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C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xtracellular matrix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MT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epithelial-mesenchymal transition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HYP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Hydroxyprolin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tervention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²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-squared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L-18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terleukin-18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L-1β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terleukin-1 beta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Interleukin-6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DA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Malondialdehyd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umber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F-κB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uclear factor-kappa B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Not mentioned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opulation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F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ulmonary fibrosis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RISMA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Preferred Reporting Items for Systematic Reviews and Meta-analyses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OS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Reactive oxygen species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tandard Deviation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MD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tandardized Mean Differenc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OD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Superoxide dismutas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CM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raditional Chinese Medicine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GF-β1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ransforming growth factor-β1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NF-α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Tumor necrosis factor-α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WanFang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WanFang Data Knowledge Service Platform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α-SMA</w:t>
            </w:r>
          </w:p>
        </w:tc>
        <w:tc>
          <w:tcPr>
            <w:tcW w:w="10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α-Smooth muscle actin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689" w:footer="0" w:bottom="168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Historyspan">
    <w:name w:val="history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dc:language>en-US</dc:language>
  <cp:lastModifiedBy>ZSJ</cp:lastModifiedBy>
  <dcterms:modified xsi:type="dcterms:W3CDTF">2025-07-06T12:35:57Z</dcterms:modified>
  <cp:revision>9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F31CA568C54A4F9C77516FA6F7BA0D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OTVlYTQ0OThjZjFlZWViODg0NGUzMjg1NDUxZWJmYjIiLCJ1c2VySWQiOiIzMDAwODg5OTIifQ==</vt:lpwstr>
  </property>
</Properties>
</file>